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18"/>
        <w:gridCol w:w="1011"/>
        <w:gridCol w:w="1013"/>
        <w:gridCol w:w="1363"/>
        <w:gridCol w:w="1294"/>
        <w:gridCol w:w="956"/>
        <w:gridCol w:w="1440"/>
        <w:gridCol w:w="1350"/>
      </w:tblGrid>
      <w:tr w:rsidR="0056218E" w14:paraId="4765342A" w14:textId="77777777" w:rsidTr="00301FBE">
        <w:tc>
          <w:tcPr>
            <w:tcW w:w="9445" w:type="dxa"/>
            <w:gridSpan w:val="8"/>
          </w:tcPr>
          <w:p w14:paraId="29FC1959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50D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1150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1150D">
              <w:rPr>
                <w:rFonts w:ascii="Times New Roman" w:hAnsi="Times New Roman" w:cs="Times New Roman"/>
              </w:rPr>
              <w:t>Binary Logistic Regression Model for Utilization of Colectomy in Management of Appendiceal Adenocarcinoma</w:t>
            </w:r>
          </w:p>
        </w:tc>
      </w:tr>
      <w:tr w:rsidR="0056218E" w14:paraId="23B782DC" w14:textId="77777777" w:rsidTr="00301FBE">
        <w:tc>
          <w:tcPr>
            <w:tcW w:w="2029" w:type="dxa"/>
            <w:gridSpan w:val="2"/>
            <w:vMerge w:val="restart"/>
          </w:tcPr>
          <w:p w14:paraId="108EF804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70" w:type="dxa"/>
            <w:gridSpan w:val="3"/>
          </w:tcPr>
          <w:p w14:paraId="57CD733D" w14:textId="77777777" w:rsidR="0056218E" w:rsidRPr="00FB2A9D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2A9D">
              <w:rPr>
                <w:rFonts w:ascii="Times New Roman" w:hAnsi="Times New Roman" w:cs="Times New Roman"/>
                <w:b/>
                <w:bCs/>
              </w:rPr>
              <w:t>Non-mucinous</w:t>
            </w:r>
          </w:p>
        </w:tc>
        <w:tc>
          <w:tcPr>
            <w:tcW w:w="3746" w:type="dxa"/>
            <w:gridSpan w:val="3"/>
          </w:tcPr>
          <w:p w14:paraId="7FCAD76E" w14:textId="77777777" w:rsidR="0056218E" w:rsidRPr="00FB2A9D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2A9D">
              <w:rPr>
                <w:rFonts w:ascii="Times New Roman" w:hAnsi="Times New Roman" w:cs="Times New Roman"/>
                <w:b/>
                <w:bCs/>
              </w:rPr>
              <w:t>Mucinous</w:t>
            </w:r>
          </w:p>
        </w:tc>
      </w:tr>
      <w:tr w:rsidR="0056218E" w14:paraId="254F02A1" w14:textId="77777777" w:rsidTr="00301FBE">
        <w:tc>
          <w:tcPr>
            <w:tcW w:w="2029" w:type="dxa"/>
            <w:gridSpan w:val="2"/>
            <w:vMerge/>
            <w:tcBorders>
              <w:bottom w:val="single" w:sz="4" w:space="0" w:color="auto"/>
            </w:tcBorders>
          </w:tcPr>
          <w:p w14:paraId="5223FAFA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4960267B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51150D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08B11879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150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D04A0FE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150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05A0EB3F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51150D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96D817E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150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90D7BB1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150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6218E" w14:paraId="77DFB5DB" w14:textId="77777777" w:rsidTr="00301FBE">
        <w:tc>
          <w:tcPr>
            <w:tcW w:w="1018" w:type="dxa"/>
            <w:tcBorders>
              <w:bottom w:val="nil"/>
              <w:right w:val="nil"/>
            </w:tcBorders>
          </w:tcPr>
          <w:p w14:paraId="63249F58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F01F067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58705571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688AA877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vAlign w:val="center"/>
          </w:tcPr>
          <w:p w14:paraId="2A6DC3F5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bottom w:val="nil"/>
              <w:right w:val="nil"/>
            </w:tcBorders>
            <w:vAlign w:val="center"/>
          </w:tcPr>
          <w:p w14:paraId="500368F7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DDEB934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14:paraId="5473C1D4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6218E" w14:paraId="28FF8A6D" w14:textId="77777777" w:rsidTr="00301FBE">
        <w:tc>
          <w:tcPr>
            <w:tcW w:w="1018" w:type="dxa"/>
            <w:tcBorders>
              <w:top w:val="nil"/>
              <w:bottom w:val="nil"/>
              <w:right w:val="nil"/>
            </w:tcBorders>
          </w:tcPr>
          <w:p w14:paraId="5C509C93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B93A3B9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AE67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4FC1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vAlign w:val="center"/>
          </w:tcPr>
          <w:p w14:paraId="55EF6AA4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vAlign w:val="center"/>
          </w:tcPr>
          <w:p w14:paraId="5CDAF303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A756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58561A3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</w:tr>
      <w:tr w:rsidR="0056218E" w14:paraId="1FD4D470" w14:textId="77777777" w:rsidTr="00301FBE">
        <w:tc>
          <w:tcPr>
            <w:tcW w:w="1018" w:type="dxa"/>
            <w:tcBorders>
              <w:top w:val="nil"/>
              <w:bottom w:val="nil"/>
              <w:right w:val="nil"/>
            </w:tcBorders>
          </w:tcPr>
          <w:p w14:paraId="6E6E33C3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4C4BA93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6142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023B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0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vAlign w:val="center"/>
          </w:tcPr>
          <w:p w14:paraId="2CE888CC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nil"/>
              <w:right w:val="nil"/>
            </w:tcBorders>
            <w:vAlign w:val="center"/>
          </w:tcPr>
          <w:p w14:paraId="6FD4BB38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4DA0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-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7EF1DDBF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56218E" w14:paraId="34AE7E1E" w14:textId="77777777" w:rsidTr="00301FBE">
        <w:tc>
          <w:tcPr>
            <w:tcW w:w="1018" w:type="dxa"/>
            <w:tcBorders>
              <w:top w:val="nil"/>
              <w:bottom w:val="single" w:sz="4" w:space="0" w:color="auto"/>
              <w:right w:val="nil"/>
            </w:tcBorders>
          </w:tcPr>
          <w:p w14:paraId="42E67D77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82196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D4BC9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1451F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-0.5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B58DB5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0A0B42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EA6CA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-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31559F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6218E" w14:paraId="193FAD5C" w14:textId="77777777" w:rsidTr="00301FBE">
        <w:tc>
          <w:tcPr>
            <w:tcW w:w="1018" w:type="dxa"/>
            <w:tcBorders>
              <w:bottom w:val="nil"/>
              <w:right w:val="nil"/>
            </w:tcBorders>
          </w:tcPr>
          <w:p w14:paraId="25291812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stage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48D35D8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-T2s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28576800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3C3D9B3F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vAlign w:val="center"/>
          </w:tcPr>
          <w:p w14:paraId="22799229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56" w:type="dxa"/>
            <w:tcBorders>
              <w:bottom w:val="nil"/>
              <w:right w:val="nil"/>
            </w:tcBorders>
            <w:vAlign w:val="center"/>
          </w:tcPr>
          <w:p w14:paraId="2CE8F34E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FCACAF4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14:paraId="21D8E7C1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56218E" w14:paraId="3F8E44FF" w14:textId="77777777" w:rsidTr="00301FBE">
        <w:tc>
          <w:tcPr>
            <w:tcW w:w="1018" w:type="dxa"/>
            <w:tcBorders>
              <w:top w:val="nil"/>
              <w:bottom w:val="single" w:sz="4" w:space="0" w:color="auto"/>
              <w:right w:val="nil"/>
            </w:tcBorders>
          </w:tcPr>
          <w:p w14:paraId="3AEA5885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2C5B3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-T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746A2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D9031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F16B63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B188A9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4911E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-2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CFD796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6218E" w14:paraId="5A11E092" w14:textId="77777777" w:rsidTr="00301FBE">
        <w:tc>
          <w:tcPr>
            <w:tcW w:w="1018" w:type="dxa"/>
            <w:tcBorders>
              <w:bottom w:val="nil"/>
              <w:right w:val="nil"/>
            </w:tcBorders>
          </w:tcPr>
          <w:p w14:paraId="4FF9CA9F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stage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CDF0363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5291CDB2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3E8D129C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vAlign w:val="center"/>
          </w:tcPr>
          <w:p w14:paraId="450FC88F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56" w:type="dxa"/>
            <w:tcBorders>
              <w:bottom w:val="nil"/>
              <w:right w:val="nil"/>
            </w:tcBorders>
            <w:vAlign w:val="center"/>
          </w:tcPr>
          <w:p w14:paraId="098DE048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2E1E4D4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14:paraId="4F14551C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56218E" w14:paraId="3515FF65" w14:textId="77777777" w:rsidTr="00301FBE">
        <w:tc>
          <w:tcPr>
            <w:tcW w:w="1018" w:type="dxa"/>
            <w:tcBorders>
              <w:top w:val="nil"/>
              <w:right w:val="nil"/>
            </w:tcBorders>
          </w:tcPr>
          <w:p w14:paraId="7AE1333A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2C773161" w14:textId="77777777" w:rsidR="0056218E" w:rsidRDefault="0056218E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73AE3312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7CEA3BC3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-2.96</w:t>
            </w:r>
          </w:p>
        </w:tc>
        <w:tc>
          <w:tcPr>
            <w:tcW w:w="1294" w:type="dxa"/>
            <w:tcBorders>
              <w:top w:val="nil"/>
              <w:left w:val="nil"/>
            </w:tcBorders>
            <w:vAlign w:val="center"/>
          </w:tcPr>
          <w:p w14:paraId="41039C5B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top w:val="nil"/>
              <w:right w:val="nil"/>
            </w:tcBorders>
            <w:vAlign w:val="center"/>
          </w:tcPr>
          <w:p w14:paraId="429213EB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912F56F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-2.07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14:paraId="675EA612" w14:textId="77777777" w:rsidR="0056218E" w:rsidRDefault="0056218E" w:rsidP="00301F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</w:tbl>
    <w:p w14:paraId="27F38D06" w14:textId="77777777" w:rsidR="002528C7" w:rsidRDefault="002528C7"/>
    <w:sectPr w:rsidR="00252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8E"/>
    <w:rsid w:val="0002273B"/>
    <w:rsid w:val="00032B02"/>
    <w:rsid w:val="0008708B"/>
    <w:rsid w:val="000D2E9F"/>
    <w:rsid w:val="002474FD"/>
    <w:rsid w:val="002528C7"/>
    <w:rsid w:val="002A10F6"/>
    <w:rsid w:val="002E6994"/>
    <w:rsid w:val="00342E1D"/>
    <w:rsid w:val="004F191B"/>
    <w:rsid w:val="005472C6"/>
    <w:rsid w:val="00551D55"/>
    <w:rsid w:val="0056218E"/>
    <w:rsid w:val="00606B46"/>
    <w:rsid w:val="00731A3F"/>
    <w:rsid w:val="007B2343"/>
    <w:rsid w:val="007E7F38"/>
    <w:rsid w:val="008232C3"/>
    <w:rsid w:val="008B3CA4"/>
    <w:rsid w:val="008C7C50"/>
    <w:rsid w:val="009B7CFA"/>
    <w:rsid w:val="00A54FF0"/>
    <w:rsid w:val="00A77332"/>
    <w:rsid w:val="00AC3828"/>
    <w:rsid w:val="00B229A4"/>
    <w:rsid w:val="00BA1D95"/>
    <w:rsid w:val="00C33C65"/>
    <w:rsid w:val="00CB4181"/>
    <w:rsid w:val="00CE2969"/>
    <w:rsid w:val="00E24E5C"/>
    <w:rsid w:val="00F0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965E7"/>
  <w15:chartTrackingRefBased/>
  <w15:docId w15:val="{F1B81836-E56C-3745-BF93-E7DF83CF2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18E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Tsagkalidis</dc:creator>
  <cp:keywords/>
  <dc:description/>
  <cp:lastModifiedBy>Vasileios Tsagkalidis</cp:lastModifiedBy>
  <cp:revision>1</cp:revision>
  <dcterms:created xsi:type="dcterms:W3CDTF">2024-01-10T20:21:00Z</dcterms:created>
  <dcterms:modified xsi:type="dcterms:W3CDTF">2024-01-10T20:21:00Z</dcterms:modified>
</cp:coreProperties>
</file>